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C25C" w14:textId="08261273" w:rsidR="007C2D2A" w:rsidRDefault="00F82E64" w:rsidP="00B8729F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663D1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8663D1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Table </w:t>
      </w:r>
      <w:r w:rsidRPr="008663D1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2</w:t>
      </w:r>
      <w:r w:rsidRPr="008663D1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</w:t>
      </w:r>
      <w:r w:rsidRPr="008663D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False-positive </w:t>
      </w:r>
      <w:r w:rsidRPr="00894DC0">
        <w:rPr>
          <w:rFonts w:ascii="Times New Roman" w:eastAsia="맑은 고딕" w:hAnsi="Times New Roman" w:cs="Times New Roman"/>
          <w:kern w:val="0"/>
          <w:sz w:val="24"/>
          <w:szCs w:val="24"/>
        </w:rPr>
        <w:t>results of SARS-CoV-2 antibody assays in known negative samples</w:t>
      </w:r>
    </w:p>
    <w:tbl>
      <w:tblPr>
        <w:tblW w:w="5005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711"/>
      </w:tblGrid>
      <w:tr w:rsidR="007C2D2A" w:rsidRPr="00AC0B62" w14:paraId="4746C025" w14:textId="77777777" w:rsidTr="007C2D2A">
        <w:trPr>
          <w:trHeight w:val="384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pPr w:leftFromText="142" w:rightFromText="142" w:horzAnchor="margin" w:tblpY="-1440"/>
              <w:tblOverlap w:val="never"/>
              <w:tblW w:w="13611" w:type="dxa"/>
              <w:tblLayout w:type="fixed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536"/>
              <w:gridCol w:w="697"/>
              <w:gridCol w:w="539"/>
              <w:gridCol w:w="885"/>
              <w:gridCol w:w="199"/>
              <w:gridCol w:w="1043"/>
              <w:gridCol w:w="199"/>
              <w:gridCol w:w="1102"/>
              <w:gridCol w:w="199"/>
              <w:gridCol w:w="958"/>
              <w:gridCol w:w="958"/>
              <w:gridCol w:w="199"/>
              <w:gridCol w:w="819"/>
              <w:gridCol w:w="819"/>
              <w:gridCol w:w="199"/>
              <w:gridCol w:w="773"/>
              <w:gridCol w:w="444"/>
              <w:gridCol w:w="199"/>
              <w:gridCol w:w="819"/>
              <w:gridCol w:w="2025"/>
            </w:tblGrid>
            <w:tr w:rsidR="007C2D2A" w:rsidRPr="00736346" w14:paraId="4202FB33" w14:textId="77777777" w:rsidTr="00F82E64">
              <w:trPr>
                <w:trHeight w:val="384"/>
              </w:trPr>
              <w:tc>
                <w:tcPr>
                  <w:tcW w:w="45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7AF1B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Discordance number for</w:t>
                  </w:r>
                </w:p>
              </w:tc>
              <w:tc>
                <w:tcPr>
                  <w:tcW w:w="198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98236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ase ID</w:t>
                  </w:r>
                </w:p>
              </w:tc>
              <w:tc>
                <w:tcPr>
                  <w:tcW w:w="32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93983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Abbott</w:t>
                  </w:r>
                </w:p>
              </w:tc>
              <w:tc>
                <w:tcPr>
                  <w:tcW w:w="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432F6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7D54F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Roche</w:t>
                  </w:r>
                </w:p>
              </w:tc>
              <w:tc>
                <w:tcPr>
                  <w:tcW w:w="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31281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DC32E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iemens</w:t>
                  </w:r>
                </w:p>
              </w:tc>
              <w:tc>
                <w:tcPr>
                  <w:tcW w:w="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9B05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704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FE7E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DF</w:t>
                  </w:r>
                </w:p>
              </w:tc>
              <w:tc>
                <w:tcPr>
                  <w:tcW w:w="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170E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602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40BE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DQ</w:t>
                  </w:r>
                </w:p>
              </w:tc>
              <w:tc>
                <w:tcPr>
                  <w:tcW w:w="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A790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22245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4D</w:t>
                  </w:r>
                </w:p>
              </w:tc>
              <w:tc>
                <w:tcPr>
                  <w:tcW w:w="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9D26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68E84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VNT</w:t>
                  </w:r>
                </w:p>
              </w:tc>
              <w:tc>
                <w:tcPr>
                  <w:tcW w:w="744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383C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ote</w:t>
                  </w:r>
                </w:p>
              </w:tc>
            </w:tr>
            <w:tr w:rsidR="007C2D2A" w:rsidRPr="00736346" w14:paraId="206D8620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6BBD2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Assay</w:t>
                  </w: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4545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</w:t>
                  </w:r>
                  <w:r w:rsidRPr="008D6918">
                    <w:rPr>
                      <w:rFonts w:ascii="Times New Roman" w:eastAsia="맑은 고딕" w:hAnsi="Times New Roman" w:cs="Times New Roman" w:hint="eastAsia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ample</w:t>
                  </w:r>
                </w:p>
              </w:tc>
              <w:tc>
                <w:tcPr>
                  <w:tcW w:w="198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89589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19293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G (S/C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4F2D4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89A24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Total (COI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23B70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30EEE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Total (S/CO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983E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553E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M (COI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FFCB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G (COI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DC1E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3BBB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M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43EC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G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A45F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A17F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M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69B1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G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900A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6AAF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gG (%)</w:t>
                  </w:r>
                </w:p>
              </w:tc>
              <w:tc>
                <w:tcPr>
                  <w:tcW w:w="744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E4611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7C2D2A" w:rsidRPr="00736346" w14:paraId="7598B2CC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F3A2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6399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7D214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0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1F06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FF94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B078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CFE7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A0F9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3F15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E4AE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C77E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6FC52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B883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67DF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BB64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CFFE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717A7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4CAC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4051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T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32FA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76C2D5B2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029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DBAE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9742C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7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880A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BD29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AE1D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6E00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D4E1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1A01F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C9C48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6706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2D9B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7011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1D7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DC48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92D3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9278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DCFE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229D3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T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54E1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1DF87481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D172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BE3F5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1807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5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FB33F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594E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E134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718F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6553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2.17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0C8E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7DAD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29E2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92AC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B2FD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74E9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F61A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3341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2351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A976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0310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7.3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599C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5641D17A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A483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D1272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8778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8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D9CB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277F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21EB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2463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BF0E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6FBE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BC41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E45C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99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6B4B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F7B6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E6E7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1C19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BEA2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304D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E16D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3FAC7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9.8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85A6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0B3A6A0C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E12E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F8231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7679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7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E398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23EA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92B5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13AD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B42D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2.14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F176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0BAB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D77CC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9F17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278D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3AD7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3BAA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D5B0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9459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FF1A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72D5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7.2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29AD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</w:t>
                  </w:r>
                </w:p>
              </w:tc>
            </w:tr>
            <w:tr w:rsidR="007C2D2A" w:rsidRPr="00736346" w14:paraId="41B1B7E0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2F64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F94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A48B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42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5358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4599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D908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E7E5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257C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97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FF3F4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2C08B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6767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ACEE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0457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4CB8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FEA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D89E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F762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366F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02EF0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7.7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971D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yphilis</w:t>
                  </w:r>
                </w:p>
              </w:tc>
            </w:tr>
            <w:tr w:rsidR="007C2D2A" w:rsidRPr="00736346" w14:paraId="3A791F51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7D3A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EBD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1542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52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7006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6BF1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DA92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E0D7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743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01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E2AF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1F01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5417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DE75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0145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987E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355F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761C2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2F72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198F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551B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0.0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C65C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CV, HBV Ab (+)</w:t>
                  </w:r>
                </w:p>
              </w:tc>
            </w:tr>
            <w:tr w:rsidR="007C2D2A" w:rsidRPr="00736346" w14:paraId="11EF112F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33DD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9468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2F9C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60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4967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C366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006F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4789F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3D17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7.24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6D5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F86A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1E12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9BF0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23E4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C996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64D0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4DC8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C231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3B2EA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99BD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8.6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BE1B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CV</w:t>
                  </w:r>
                </w:p>
              </w:tc>
            </w:tr>
            <w:tr w:rsidR="007C2D2A" w:rsidRPr="00736346" w14:paraId="524E106A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2FA8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2380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C51B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62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7A5E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68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4999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75D7E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897C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3857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4B7D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3EA6F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88AC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1CD5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F478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8572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4E4E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DB14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5EDD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157A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C445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2.4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75B1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CV</w:t>
                  </w:r>
                </w:p>
              </w:tc>
            </w:tr>
            <w:tr w:rsidR="007C2D2A" w:rsidRPr="00736346" w14:paraId="52800BBD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D89FE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7B423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9693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81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6466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38056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449C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E95A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0236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9EF7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3AC8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07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E6EC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D1A9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2F41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FA13C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4BC5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923C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F480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AB75E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8248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2.4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FED6B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CV, HBV Ab (+)</w:t>
                  </w:r>
                </w:p>
              </w:tc>
            </w:tr>
            <w:tr w:rsidR="007C2D2A" w:rsidRPr="00736346" w14:paraId="535A8E1F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4F22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16E6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6654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88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81D2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40C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76639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8956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80AF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7.20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8DC3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56FA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8C6D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1CF6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F327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0872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CCCC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9260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44FF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D129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7E425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4.3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381E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MV IgG/IgM (+)</w:t>
                  </w:r>
                </w:p>
              </w:tc>
            </w:tr>
            <w:tr w:rsidR="007C2D2A" w:rsidRPr="00736346" w14:paraId="6B1E96B8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0B1EF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0C70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0E9D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07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84FD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D0BA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415C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54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52C0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7824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DC74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3587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86C83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BDC2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F93C2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56D4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EE13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3B8D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6646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7610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2CCB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1.9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4940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54CBD995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8FF1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ADEA2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C656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01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B2A1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9752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FAAF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D904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3E9F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C4DA6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BFB3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207C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7.80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508AF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F4E4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B47B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A573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009B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137D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86A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BB00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34.0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E025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41F5B172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7023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CCF70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ED6B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20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EE86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7197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937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450E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1328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BE89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5CAD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3242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7.22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E865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3BA5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FE76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C5D4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3ACA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4966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9FB2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4E10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.9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8DB6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3DA762E8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530A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7CF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9BBD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54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8A17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6409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7F6A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F62A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87AA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&gt;10.00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265EB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C6A9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23A7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89FC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6348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A622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4721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8F8B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9D4E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96EA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689C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3.8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08F5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V IgM (+)</w:t>
                  </w:r>
                </w:p>
              </w:tc>
            </w:tr>
            <w:tr w:rsidR="007C2D2A" w:rsidRPr="00736346" w14:paraId="2019B26F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A2C8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A42F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8632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64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0FCC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E32D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02B3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65B5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AA60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FD4F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B2A0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938C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2D32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C2C6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F669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EC70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554A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D0B4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61AE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3CD2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T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2A0A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7C32DDF4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F13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1EAD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C5AD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65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6685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ED90D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A93F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6C7C3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56CD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51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D7CC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89DC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8EF8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AA00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B1CE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02E9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7656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A6D3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C015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C28D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7AFD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9.8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104D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6D7983E8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79C88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F030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382B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11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ADDF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2B9C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EE29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76A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3AAE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92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FA9F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8715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05C1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9973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B60B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B163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10B5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DA32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9347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E612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2815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T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8D4D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</w:t>
                  </w:r>
                </w:p>
              </w:tc>
            </w:tr>
            <w:tr w:rsidR="007C2D2A" w:rsidRPr="00736346" w14:paraId="4A5B8B71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652A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D450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2EFE0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47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D356F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68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BCED9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3B75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E27C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D8D19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D4E9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CF4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2D04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C5E2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4C06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61F2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554E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653C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8751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1135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F4FC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9.8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4BCC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</w:t>
                  </w:r>
                </w:p>
              </w:tc>
            </w:tr>
            <w:tr w:rsidR="007C2D2A" w:rsidRPr="00736346" w14:paraId="2C150C26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143C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1AE9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492E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76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487E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E768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56933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B050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C485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FFC0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3C0C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85DC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264F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7870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4262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7B33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39FD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8114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B117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A62F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5.8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2877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sutsugamushi Ab (+)</w:t>
                  </w:r>
                </w:p>
              </w:tc>
            </w:tr>
            <w:tr w:rsidR="007C2D2A" w:rsidRPr="00736346" w14:paraId="507D1812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FCEC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lastRenderedPageBreak/>
                    <w:t>2</w:t>
                  </w: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C21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FEAB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6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CA68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C80E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9CFD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6841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5D67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1A65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63A6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2.10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B7E7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FC7D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3564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C2D33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2CC50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EBF2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75A4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F81C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19DC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7.5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EE53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511F2EA3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14C3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6E1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F488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F3EC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87EA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EFB7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B2921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C937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12A4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F793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9751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8.57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DCBF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7CAE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FF4E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24A6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D5C7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1DFA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EFFD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A791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5.7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4E70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V Ab (+), HBV Ab (+)</w:t>
                  </w:r>
                </w:p>
              </w:tc>
            </w:tr>
            <w:tr w:rsidR="007C2D2A" w:rsidRPr="00736346" w14:paraId="1B2FFD31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D072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8E24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E6A1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56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9683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911C0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CAB4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3BD3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F2C4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2108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0022F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A527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A9F6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D3370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1AE0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E10C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6215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912D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4AA0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BCC4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8.6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86B7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MV IgG (+)</w:t>
                  </w:r>
                </w:p>
              </w:tc>
            </w:tr>
            <w:tr w:rsidR="007C2D2A" w:rsidRPr="00736346" w14:paraId="0312EA88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0FA6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3CED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03AEA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94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029B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C29C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C16F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9702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F3B2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96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D954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8552A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1E7C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4AB6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09BE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B9048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0215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CB09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F9FD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304A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6013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1.5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860B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sutsugamushi Ab (+)</w:t>
                  </w:r>
                </w:p>
              </w:tc>
            </w:tr>
            <w:tr w:rsidR="007C2D2A" w:rsidRPr="00736346" w14:paraId="7F841CC5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C10A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8188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1206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96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4597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80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932D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FB2F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1F0F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727C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CC4B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49E9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5D4F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7B8B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6D63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4041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DF4F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AB4D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39710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2053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7EE97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0.9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070C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sutsugamushi Ab (+)</w:t>
                  </w:r>
                </w:p>
              </w:tc>
            </w:tr>
            <w:tr w:rsidR="007C2D2A" w:rsidRPr="00736346" w14:paraId="457934B2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0A9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4728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AF17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08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D900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B792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34C0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9266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3002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AB8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7033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42B7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4CBE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E211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7A16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8D66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5CDE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A43B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54B2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0F86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T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73E9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</w:t>
                  </w:r>
                </w:p>
              </w:tc>
            </w:tr>
            <w:tr w:rsidR="007C2D2A" w:rsidRPr="00736346" w14:paraId="719551F8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7649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A92C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ACBBC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06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D581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9B2D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FA4D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2F2B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763BF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33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6176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D245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22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6CCA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525D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96B6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AB83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9253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57AA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F6A6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C1D66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BC16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1.9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67F7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7B404AC7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76919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C9A2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3E3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03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42A9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1C7E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ED0D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EC5E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B549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8C94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E40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54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F049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FE48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E05E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61FA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9193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A359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7BCE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7915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80584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3.9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77E2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</w:t>
                  </w:r>
                </w:p>
              </w:tc>
            </w:tr>
            <w:tr w:rsidR="007C2D2A" w:rsidRPr="00736346" w14:paraId="0A25B6C6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1AA9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ACEF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24DF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17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5E91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B70C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1FA8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3DE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D060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D603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0C27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1611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7.27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788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E5C1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FDA8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EAC9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0880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0617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71CA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3A62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7.2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B3FA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</w:t>
                  </w:r>
                </w:p>
              </w:tc>
            </w:tr>
            <w:tr w:rsidR="007C2D2A" w:rsidRPr="00736346" w14:paraId="2C33DD7E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179E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DB68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05AA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89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43351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8FE4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F25A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5802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1CF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C432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BC61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14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C1B3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C7D7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64DD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61F5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DBA8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8B59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2C1E3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F866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3411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3.1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58B0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78FEDDB8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502F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F8F8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2FB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12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9163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5BBC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0C67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B680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38ED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CB3D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B124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2.05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7D30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6983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A616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87EB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236C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D4E2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B4B4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32C2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925DF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3.2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AA4B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  <w:tr w:rsidR="007C2D2A" w:rsidRPr="00736346" w14:paraId="133BA14F" w14:textId="77777777" w:rsidTr="00F82E64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8CCDB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D82B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D2D2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20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B111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C190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890F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EE7E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3EA3B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D946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30B6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7.42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F8A8E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3D0B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B354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D6D59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D70B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A6C1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22E3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74995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AE3C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7.4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17FA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1DEE3290" w14:textId="77777777" w:rsidTr="0037433D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8139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5458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A120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07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3892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0ECB1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15083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8C52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03238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3925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2FC1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9.22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DAD0A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41267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2D4F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179A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5A92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38378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8275E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B006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ABB7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1.5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57AF5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NA (+), pre-pandemic</w:t>
                  </w:r>
                </w:p>
              </w:tc>
            </w:tr>
            <w:tr w:rsidR="007C2D2A" w:rsidRPr="00736346" w14:paraId="7409FFB0" w14:textId="77777777" w:rsidTr="0037433D">
              <w:trPr>
                <w:trHeight w:val="384"/>
              </w:trPr>
              <w:tc>
                <w:tcPr>
                  <w:tcW w:w="19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67A5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25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FD550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19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72E02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05</w:t>
                  </w:r>
                </w:p>
              </w:tc>
              <w:tc>
                <w:tcPr>
                  <w:tcW w:w="32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CFB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F62D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8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F3016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4AA8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40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E3A5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19BE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808B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1.06)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3866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9395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BAE4AC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3A1A9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D7794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28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168E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 (trace)</w:t>
                  </w:r>
                </w:p>
              </w:tc>
              <w:tc>
                <w:tcPr>
                  <w:tcW w:w="16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1E3E5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0A5B3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1B83F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 (23.9)</w:t>
                  </w:r>
                </w:p>
              </w:tc>
              <w:tc>
                <w:tcPr>
                  <w:tcW w:w="74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5F1CD" w14:textId="77777777" w:rsidR="007C2D2A" w:rsidRPr="008D6918" w:rsidRDefault="007C2D2A" w:rsidP="007C2D2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8D691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BV Ab (+)</w:t>
                  </w:r>
                </w:p>
              </w:tc>
            </w:tr>
          </w:tbl>
          <w:p w14:paraId="081FCEA2" w14:textId="2188CD79" w:rsidR="0037433D" w:rsidRPr="007C2D2A" w:rsidRDefault="007C2D2A" w:rsidP="004B729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8663D1">
              <w:rPr>
                <w:rFonts w:ascii="Times New Roman" w:hAnsi="Times New Roman" w:cs="Times New Roman"/>
                <w:i/>
                <w:iCs/>
                <w:szCs w:val="20"/>
              </w:rPr>
              <w:t>Abbreviation</w:t>
            </w:r>
            <w:r w:rsidRPr="008663D1"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8663D1">
              <w:rPr>
                <w:rFonts w:ascii="Times New Roman" w:hAnsi="Times New Roman" w:cs="Times New Roman" w:hint="eastAsia"/>
                <w:szCs w:val="20"/>
              </w:rPr>
              <w:t>Ab,</w:t>
            </w:r>
            <w:r w:rsidRPr="008663D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663D1">
              <w:rPr>
                <w:rFonts w:ascii="Times New Roman" w:hAnsi="Times New Roman" w:cs="Times New Roman" w:hint="eastAsia"/>
                <w:szCs w:val="20"/>
              </w:rPr>
              <w:t>antibody;</w:t>
            </w:r>
            <w:r w:rsidRPr="008663D1">
              <w:rPr>
                <w:rFonts w:ascii="Times New Roman" w:hAnsi="Times New Roman" w:cs="Times New Roman"/>
                <w:szCs w:val="20"/>
              </w:rPr>
              <w:t xml:space="preserve"> Abbott, </w:t>
            </w:r>
            <w:r w:rsidRPr="008663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ARS-CoV-2 IgG (Abbott); ANA, antinuclear antibody; CMV, cytomegalovirus; COI, cut-off index; </w:t>
            </w:r>
            <w:r w:rsidRPr="008663D1">
              <w:rPr>
                <w:rFonts w:ascii="Times New Roman" w:hAnsi="Times New Roman" w:cs="Times New Roman"/>
                <w:szCs w:val="20"/>
              </w:rPr>
              <w:t xml:space="preserve">COVID-19, coronavirus disease 2019; HBV, hepatitis B virus; HCV, hepatitis C virus; ID, identification; </w:t>
            </w:r>
            <w:r w:rsidRPr="008663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, negative; </w:t>
            </w:r>
            <w:r w:rsidRPr="008663D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T,</w:t>
            </w:r>
            <w:r w:rsidRPr="008663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8663D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ot</w:t>
            </w:r>
            <w:r w:rsidRPr="008663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8663D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ested;</w:t>
            </w:r>
            <w:r w:rsidRPr="008663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4D, P4DETECT COVID-19 IgM/IgG (PRIME4DIA); P, positive; Roche, Elecsys Anti-SARS-CoV-2 (Roche); SDF, STANDARD F COVID-19 IgM/IgG Combo FIA (SD BIOSENSOR); SDQ, </w:t>
            </w:r>
            <w:r w:rsidRPr="00F40E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ANDARD Q COVID-19 IgM/IgG Combo (SD BIOSENSOR); SARS-CoV-2, severe acute respiratory syndrome coronavirus 2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/C, sample/calibrator; S/CO, sample/cut-off; </w:t>
            </w:r>
            <w:r w:rsidRPr="00F40E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emens, ADVIA Centaur SARS-CoV-2 Total (Siemens).</w:t>
            </w:r>
          </w:p>
        </w:tc>
      </w:tr>
    </w:tbl>
    <w:p w14:paraId="76D16C21" w14:textId="77777777" w:rsidR="004B39D0" w:rsidRDefault="004B39D0" w:rsidP="00AC0B62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FF0000"/>
          <w:kern w:val="0"/>
          <w:sz w:val="24"/>
          <w:szCs w:val="24"/>
        </w:rPr>
      </w:pPr>
    </w:p>
    <w:sectPr w:rsidR="004B39D0" w:rsidSect="007C2D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701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CC1AE" w14:textId="77777777" w:rsidR="009448E7" w:rsidRDefault="009448E7" w:rsidP="00DD2582">
      <w:pPr>
        <w:spacing w:after="0" w:line="240" w:lineRule="auto"/>
      </w:pPr>
      <w:r>
        <w:separator/>
      </w:r>
    </w:p>
  </w:endnote>
  <w:endnote w:type="continuationSeparator" w:id="0">
    <w:p w14:paraId="0EBFE0B5" w14:textId="77777777" w:rsidR="009448E7" w:rsidRDefault="009448E7" w:rsidP="00DD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23F1B" w14:textId="77777777" w:rsidR="00F6642D" w:rsidRDefault="00F6642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381214"/>
      <w:docPartObj>
        <w:docPartGallery w:val="Page Numbers (Bottom of Page)"/>
        <w:docPartUnique/>
      </w:docPartObj>
    </w:sdtPr>
    <w:sdtEndPr/>
    <w:sdtContent>
      <w:p w14:paraId="04D04849" w14:textId="29264A4B" w:rsidR="00C914E0" w:rsidRDefault="00C914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5EE1">
          <w:rPr>
            <w:noProof/>
            <w:lang w:val="ko-KR"/>
          </w:rPr>
          <w:t>7</w:t>
        </w:r>
        <w:r>
          <w:fldChar w:fldCharType="end"/>
        </w:r>
      </w:p>
    </w:sdtContent>
  </w:sdt>
  <w:p w14:paraId="1EFEA537" w14:textId="77777777" w:rsidR="00C914E0" w:rsidRDefault="00C914E0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47EF5" w14:textId="77777777" w:rsidR="00F6642D" w:rsidRDefault="00F6642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D334A" w14:textId="77777777" w:rsidR="009448E7" w:rsidRDefault="009448E7" w:rsidP="00DD2582">
      <w:pPr>
        <w:spacing w:after="0" w:line="240" w:lineRule="auto"/>
      </w:pPr>
      <w:r>
        <w:separator/>
      </w:r>
    </w:p>
  </w:footnote>
  <w:footnote w:type="continuationSeparator" w:id="0">
    <w:p w14:paraId="6626B95A" w14:textId="77777777" w:rsidR="009448E7" w:rsidRDefault="009448E7" w:rsidP="00DD2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6F75C" w14:textId="77777777" w:rsidR="00F6642D" w:rsidRDefault="00F6642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21075" w14:textId="5810736B" w:rsidR="00C914E0" w:rsidRPr="00F6642D" w:rsidRDefault="00C914E0" w:rsidP="00F6642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ED4A" w14:textId="77777777" w:rsidR="00F6642D" w:rsidRDefault="00F6642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E1830"/>
    <w:multiLevelType w:val="hybridMultilevel"/>
    <w:tmpl w:val="D0F4BA48"/>
    <w:lvl w:ilvl="0" w:tplc="4386DF0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NTKxMDSzMDIyMTVW0lEKTi0uzszPAykwMqoFANO2J3stAAAA"/>
  </w:docVars>
  <w:rsids>
    <w:rsidRoot w:val="0003253C"/>
    <w:rsid w:val="000070ED"/>
    <w:rsid w:val="00014DF6"/>
    <w:rsid w:val="000209F5"/>
    <w:rsid w:val="00022CD4"/>
    <w:rsid w:val="000230EB"/>
    <w:rsid w:val="00025436"/>
    <w:rsid w:val="00031D4D"/>
    <w:rsid w:val="000322F7"/>
    <w:rsid w:val="0003253C"/>
    <w:rsid w:val="000326A5"/>
    <w:rsid w:val="00035FF5"/>
    <w:rsid w:val="00037D45"/>
    <w:rsid w:val="0004194A"/>
    <w:rsid w:val="0004440B"/>
    <w:rsid w:val="00045B88"/>
    <w:rsid w:val="00054513"/>
    <w:rsid w:val="00060F5D"/>
    <w:rsid w:val="00062291"/>
    <w:rsid w:val="00062336"/>
    <w:rsid w:val="000665B3"/>
    <w:rsid w:val="00070B75"/>
    <w:rsid w:val="00074CBB"/>
    <w:rsid w:val="00075DE3"/>
    <w:rsid w:val="00076075"/>
    <w:rsid w:val="00077616"/>
    <w:rsid w:val="00081AD2"/>
    <w:rsid w:val="00086C80"/>
    <w:rsid w:val="00087DE6"/>
    <w:rsid w:val="000903C1"/>
    <w:rsid w:val="0009168A"/>
    <w:rsid w:val="00093E65"/>
    <w:rsid w:val="00094729"/>
    <w:rsid w:val="000A1E8D"/>
    <w:rsid w:val="000A4089"/>
    <w:rsid w:val="000A58ED"/>
    <w:rsid w:val="000A64D0"/>
    <w:rsid w:val="000C0A6E"/>
    <w:rsid w:val="000C2352"/>
    <w:rsid w:val="000C264C"/>
    <w:rsid w:val="000C292B"/>
    <w:rsid w:val="000C4792"/>
    <w:rsid w:val="000C6D60"/>
    <w:rsid w:val="000D7F14"/>
    <w:rsid w:val="000E3E54"/>
    <w:rsid w:val="000E45B5"/>
    <w:rsid w:val="000E53BD"/>
    <w:rsid w:val="000E7971"/>
    <w:rsid w:val="000F2221"/>
    <w:rsid w:val="000F3217"/>
    <w:rsid w:val="000F44FF"/>
    <w:rsid w:val="000F75D1"/>
    <w:rsid w:val="00100EAA"/>
    <w:rsid w:val="0010350A"/>
    <w:rsid w:val="00106A70"/>
    <w:rsid w:val="001101B0"/>
    <w:rsid w:val="00110DBA"/>
    <w:rsid w:val="00111317"/>
    <w:rsid w:val="001141DF"/>
    <w:rsid w:val="00114596"/>
    <w:rsid w:val="001225F3"/>
    <w:rsid w:val="00123501"/>
    <w:rsid w:val="00124111"/>
    <w:rsid w:val="00141206"/>
    <w:rsid w:val="00152506"/>
    <w:rsid w:val="0016730A"/>
    <w:rsid w:val="001726E5"/>
    <w:rsid w:val="00175779"/>
    <w:rsid w:val="00175A77"/>
    <w:rsid w:val="00176648"/>
    <w:rsid w:val="00177DFE"/>
    <w:rsid w:val="00182DE2"/>
    <w:rsid w:val="001911BE"/>
    <w:rsid w:val="00191E1B"/>
    <w:rsid w:val="001A3388"/>
    <w:rsid w:val="001A3C9C"/>
    <w:rsid w:val="001A4013"/>
    <w:rsid w:val="001B1574"/>
    <w:rsid w:val="001B1C9D"/>
    <w:rsid w:val="001B2D6F"/>
    <w:rsid w:val="001B7308"/>
    <w:rsid w:val="001C30BD"/>
    <w:rsid w:val="001C39ED"/>
    <w:rsid w:val="001C3ACA"/>
    <w:rsid w:val="001C4BC9"/>
    <w:rsid w:val="001C722F"/>
    <w:rsid w:val="001D45A2"/>
    <w:rsid w:val="001D6123"/>
    <w:rsid w:val="001D7C65"/>
    <w:rsid w:val="001E16C8"/>
    <w:rsid w:val="001E5E27"/>
    <w:rsid w:val="001E7AAC"/>
    <w:rsid w:val="001F55FB"/>
    <w:rsid w:val="001F7981"/>
    <w:rsid w:val="0020095F"/>
    <w:rsid w:val="00210D5E"/>
    <w:rsid w:val="002149CF"/>
    <w:rsid w:val="00215B5C"/>
    <w:rsid w:val="00223618"/>
    <w:rsid w:val="002260F9"/>
    <w:rsid w:val="00230DD1"/>
    <w:rsid w:val="00233B20"/>
    <w:rsid w:val="00234BD4"/>
    <w:rsid w:val="00245798"/>
    <w:rsid w:val="00246725"/>
    <w:rsid w:val="002473DC"/>
    <w:rsid w:val="00251D4D"/>
    <w:rsid w:val="00251E0E"/>
    <w:rsid w:val="00254116"/>
    <w:rsid w:val="0025714D"/>
    <w:rsid w:val="00265833"/>
    <w:rsid w:val="002662AC"/>
    <w:rsid w:val="00273D16"/>
    <w:rsid w:val="00274ADF"/>
    <w:rsid w:val="00276BA6"/>
    <w:rsid w:val="00280AFC"/>
    <w:rsid w:val="00281EA5"/>
    <w:rsid w:val="00283487"/>
    <w:rsid w:val="00285609"/>
    <w:rsid w:val="00285694"/>
    <w:rsid w:val="00293DB2"/>
    <w:rsid w:val="00296766"/>
    <w:rsid w:val="00296934"/>
    <w:rsid w:val="002A2177"/>
    <w:rsid w:val="002A4522"/>
    <w:rsid w:val="002A4538"/>
    <w:rsid w:val="002A7791"/>
    <w:rsid w:val="002A79A7"/>
    <w:rsid w:val="002B0880"/>
    <w:rsid w:val="002B0FE6"/>
    <w:rsid w:val="002B350A"/>
    <w:rsid w:val="002B3B43"/>
    <w:rsid w:val="002B4744"/>
    <w:rsid w:val="002B62DE"/>
    <w:rsid w:val="002B7F31"/>
    <w:rsid w:val="002C30B6"/>
    <w:rsid w:val="002C6989"/>
    <w:rsid w:val="002C71E4"/>
    <w:rsid w:val="002D1F5C"/>
    <w:rsid w:val="002D388B"/>
    <w:rsid w:val="002E359C"/>
    <w:rsid w:val="002E471E"/>
    <w:rsid w:val="002F457E"/>
    <w:rsid w:val="00300E66"/>
    <w:rsid w:val="003018CA"/>
    <w:rsid w:val="00303F50"/>
    <w:rsid w:val="00312986"/>
    <w:rsid w:val="003173BE"/>
    <w:rsid w:val="00327947"/>
    <w:rsid w:val="00330C8F"/>
    <w:rsid w:val="00331497"/>
    <w:rsid w:val="003344AA"/>
    <w:rsid w:val="00336306"/>
    <w:rsid w:val="003374A5"/>
    <w:rsid w:val="00340F28"/>
    <w:rsid w:val="00342919"/>
    <w:rsid w:val="00344785"/>
    <w:rsid w:val="00351BE1"/>
    <w:rsid w:val="00351F56"/>
    <w:rsid w:val="00353114"/>
    <w:rsid w:val="003557E9"/>
    <w:rsid w:val="003559D9"/>
    <w:rsid w:val="00357CC1"/>
    <w:rsid w:val="003603BA"/>
    <w:rsid w:val="00362C1C"/>
    <w:rsid w:val="003650C5"/>
    <w:rsid w:val="003668A7"/>
    <w:rsid w:val="00366AAB"/>
    <w:rsid w:val="00373FD4"/>
    <w:rsid w:val="0037433D"/>
    <w:rsid w:val="00377412"/>
    <w:rsid w:val="00381F59"/>
    <w:rsid w:val="00382525"/>
    <w:rsid w:val="003856DF"/>
    <w:rsid w:val="00391949"/>
    <w:rsid w:val="003957F7"/>
    <w:rsid w:val="003968B3"/>
    <w:rsid w:val="003A5276"/>
    <w:rsid w:val="003A6F3B"/>
    <w:rsid w:val="003B4B46"/>
    <w:rsid w:val="003B72E2"/>
    <w:rsid w:val="003B7610"/>
    <w:rsid w:val="003C1591"/>
    <w:rsid w:val="003D0564"/>
    <w:rsid w:val="003D543A"/>
    <w:rsid w:val="003D75B1"/>
    <w:rsid w:val="003D7DB0"/>
    <w:rsid w:val="003E1DCB"/>
    <w:rsid w:val="003E1E63"/>
    <w:rsid w:val="003E2ADB"/>
    <w:rsid w:val="003E2E98"/>
    <w:rsid w:val="003E3549"/>
    <w:rsid w:val="003F1A1E"/>
    <w:rsid w:val="00400610"/>
    <w:rsid w:val="0040083A"/>
    <w:rsid w:val="00401926"/>
    <w:rsid w:val="00405E9C"/>
    <w:rsid w:val="00407684"/>
    <w:rsid w:val="004118E6"/>
    <w:rsid w:val="0041216E"/>
    <w:rsid w:val="004134EA"/>
    <w:rsid w:val="00426E43"/>
    <w:rsid w:val="00427898"/>
    <w:rsid w:val="00427E07"/>
    <w:rsid w:val="00431447"/>
    <w:rsid w:val="00431823"/>
    <w:rsid w:val="00432189"/>
    <w:rsid w:val="00432823"/>
    <w:rsid w:val="00432F87"/>
    <w:rsid w:val="00433604"/>
    <w:rsid w:val="00433C43"/>
    <w:rsid w:val="0044113E"/>
    <w:rsid w:val="0044386B"/>
    <w:rsid w:val="004470E9"/>
    <w:rsid w:val="00453977"/>
    <w:rsid w:val="00454A03"/>
    <w:rsid w:val="00456DA9"/>
    <w:rsid w:val="00457B1D"/>
    <w:rsid w:val="004650DC"/>
    <w:rsid w:val="0047406D"/>
    <w:rsid w:val="004775DA"/>
    <w:rsid w:val="00482FC9"/>
    <w:rsid w:val="0048555D"/>
    <w:rsid w:val="004875AD"/>
    <w:rsid w:val="00490E64"/>
    <w:rsid w:val="00491554"/>
    <w:rsid w:val="00493825"/>
    <w:rsid w:val="004943CA"/>
    <w:rsid w:val="004958A3"/>
    <w:rsid w:val="00497467"/>
    <w:rsid w:val="004A033F"/>
    <w:rsid w:val="004A3578"/>
    <w:rsid w:val="004A4BBB"/>
    <w:rsid w:val="004A6BDA"/>
    <w:rsid w:val="004B0D3E"/>
    <w:rsid w:val="004B29C3"/>
    <w:rsid w:val="004B39D0"/>
    <w:rsid w:val="004B4971"/>
    <w:rsid w:val="004B729B"/>
    <w:rsid w:val="004B7E17"/>
    <w:rsid w:val="004C0D3A"/>
    <w:rsid w:val="004C35B0"/>
    <w:rsid w:val="004C4D27"/>
    <w:rsid w:val="004C5A77"/>
    <w:rsid w:val="004D31D5"/>
    <w:rsid w:val="004E0382"/>
    <w:rsid w:val="004E24ED"/>
    <w:rsid w:val="004E2B72"/>
    <w:rsid w:val="004E3025"/>
    <w:rsid w:val="004E37A9"/>
    <w:rsid w:val="004F2483"/>
    <w:rsid w:val="005005C2"/>
    <w:rsid w:val="005014FA"/>
    <w:rsid w:val="00506DBD"/>
    <w:rsid w:val="005071F8"/>
    <w:rsid w:val="00512DAD"/>
    <w:rsid w:val="0052130D"/>
    <w:rsid w:val="0052258E"/>
    <w:rsid w:val="00532ACC"/>
    <w:rsid w:val="00533EBB"/>
    <w:rsid w:val="00535455"/>
    <w:rsid w:val="00540139"/>
    <w:rsid w:val="00540E87"/>
    <w:rsid w:val="00545E87"/>
    <w:rsid w:val="00547CCA"/>
    <w:rsid w:val="00552807"/>
    <w:rsid w:val="00554AFC"/>
    <w:rsid w:val="005550CD"/>
    <w:rsid w:val="0057078C"/>
    <w:rsid w:val="00573174"/>
    <w:rsid w:val="00574017"/>
    <w:rsid w:val="00575D8F"/>
    <w:rsid w:val="005855F1"/>
    <w:rsid w:val="00586581"/>
    <w:rsid w:val="005906F1"/>
    <w:rsid w:val="00590C4E"/>
    <w:rsid w:val="005951A8"/>
    <w:rsid w:val="0059569C"/>
    <w:rsid w:val="00596224"/>
    <w:rsid w:val="005A030F"/>
    <w:rsid w:val="005A4110"/>
    <w:rsid w:val="005A542D"/>
    <w:rsid w:val="005A755F"/>
    <w:rsid w:val="005A7842"/>
    <w:rsid w:val="005B58CB"/>
    <w:rsid w:val="005B5940"/>
    <w:rsid w:val="005C5080"/>
    <w:rsid w:val="005D30C7"/>
    <w:rsid w:val="005E406B"/>
    <w:rsid w:val="005F3535"/>
    <w:rsid w:val="005F47A2"/>
    <w:rsid w:val="005F4A8A"/>
    <w:rsid w:val="005F5AF1"/>
    <w:rsid w:val="005F6423"/>
    <w:rsid w:val="005F6753"/>
    <w:rsid w:val="00602CD1"/>
    <w:rsid w:val="0060307B"/>
    <w:rsid w:val="00614B36"/>
    <w:rsid w:val="00615E20"/>
    <w:rsid w:val="00616D2D"/>
    <w:rsid w:val="0061749B"/>
    <w:rsid w:val="006179D0"/>
    <w:rsid w:val="00621522"/>
    <w:rsid w:val="00626445"/>
    <w:rsid w:val="006311B7"/>
    <w:rsid w:val="0063189A"/>
    <w:rsid w:val="006369EB"/>
    <w:rsid w:val="00640959"/>
    <w:rsid w:val="006433EA"/>
    <w:rsid w:val="0065081E"/>
    <w:rsid w:val="00655881"/>
    <w:rsid w:val="006566F8"/>
    <w:rsid w:val="006568F0"/>
    <w:rsid w:val="00657094"/>
    <w:rsid w:val="00664FBA"/>
    <w:rsid w:val="00673C19"/>
    <w:rsid w:val="006801BF"/>
    <w:rsid w:val="00682DA7"/>
    <w:rsid w:val="00685131"/>
    <w:rsid w:val="0069053F"/>
    <w:rsid w:val="00691514"/>
    <w:rsid w:val="00695486"/>
    <w:rsid w:val="00697B1A"/>
    <w:rsid w:val="006A4865"/>
    <w:rsid w:val="006B0BAE"/>
    <w:rsid w:val="006B3E45"/>
    <w:rsid w:val="006C1AC4"/>
    <w:rsid w:val="006C5F12"/>
    <w:rsid w:val="006C6A10"/>
    <w:rsid w:val="006C6B9D"/>
    <w:rsid w:val="006D0BE0"/>
    <w:rsid w:val="006D1931"/>
    <w:rsid w:val="006D42B9"/>
    <w:rsid w:val="006D45CD"/>
    <w:rsid w:val="006D5DEE"/>
    <w:rsid w:val="006D7C99"/>
    <w:rsid w:val="006D7E70"/>
    <w:rsid w:val="006E0C91"/>
    <w:rsid w:val="006E2693"/>
    <w:rsid w:val="006E2D3E"/>
    <w:rsid w:val="006E335F"/>
    <w:rsid w:val="006F1E79"/>
    <w:rsid w:val="006F34CB"/>
    <w:rsid w:val="006F4497"/>
    <w:rsid w:val="006F6478"/>
    <w:rsid w:val="006F6DA4"/>
    <w:rsid w:val="006F6FD1"/>
    <w:rsid w:val="007022E9"/>
    <w:rsid w:val="007028E5"/>
    <w:rsid w:val="007103C9"/>
    <w:rsid w:val="00711F67"/>
    <w:rsid w:val="0071248F"/>
    <w:rsid w:val="00727821"/>
    <w:rsid w:val="00736346"/>
    <w:rsid w:val="00736A8A"/>
    <w:rsid w:val="0074159B"/>
    <w:rsid w:val="00741EB5"/>
    <w:rsid w:val="0074501F"/>
    <w:rsid w:val="007458C7"/>
    <w:rsid w:val="00746AFF"/>
    <w:rsid w:val="0074749B"/>
    <w:rsid w:val="00750F20"/>
    <w:rsid w:val="00753D9E"/>
    <w:rsid w:val="00755D6C"/>
    <w:rsid w:val="00757AD5"/>
    <w:rsid w:val="00763190"/>
    <w:rsid w:val="00764554"/>
    <w:rsid w:val="0077028B"/>
    <w:rsid w:val="007707F6"/>
    <w:rsid w:val="00771CBC"/>
    <w:rsid w:val="00771E41"/>
    <w:rsid w:val="00773FC7"/>
    <w:rsid w:val="00784573"/>
    <w:rsid w:val="007934D4"/>
    <w:rsid w:val="007944A8"/>
    <w:rsid w:val="00794653"/>
    <w:rsid w:val="00794DD3"/>
    <w:rsid w:val="007A0F74"/>
    <w:rsid w:val="007A2802"/>
    <w:rsid w:val="007A444A"/>
    <w:rsid w:val="007A56D0"/>
    <w:rsid w:val="007B0286"/>
    <w:rsid w:val="007B3ABD"/>
    <w:rsid w:val="007B3E12"/>
    <w:rsid w:val="007B462D"/>
    <w:rsid w:val="007B4F70"/>
    <w:rsid w:val="007B5B71"/>
    <w:rsid w:val="007C20AC"/>
    <w:rsid w:val="007C2D2A"/>
    <w:rsid w:val="007C69C3"/>
    <w:rsid w:val="007D3961"/>
    <w:rsid w:val="007D4C36"/>
    <w:rsid w:val="007D4FD8"/>
    <w:rsid w:val="007D72BA"/>
    <w:rsid w:val="007E2F9F"/>
    <w:rsid w:val="007F1D52"/>
    <w:rsid w:val="007F7067"/>
    <w:rsid w:val="0080197A"/>
    <w:rsid w:val="00807FEB"/>
    <w:rsid w:val="008104F0"/>
    <w:rsid w:val="00811039"/>
    <w:rsid w:val="00811C2E"/>
    <w:rsid w:val="00812229"/>
    <w:rsid w:val="0081375B"/>
    <w:rsid w:val="00815BF8"/>
    <w:rsid w:val="00823C9B"/>
    <w:rsid w:val="008262CC"/>
    <w:rsid w:val="00830640"/>
    <w:rsid w:val="00834D58"/>
    <w:rsid w:val="00835A68"/>
    <w:rsid w:val="00835BF4"/>
    <w:rsid w:val="00835F0A"/>
    <w:rsid w:val="00842481"/>
    <w:rsid w:val="00844B07"/>
    <w:rsid w:val="0084553E"/>
    <w:rsid w:val="00850C2F"/>
    <w:rsid w:val="00852AEB"/>
    <w:rsid w:val="0085351D"/>
    <w:rsid w:val="008540C7"/>
    <w:rsid w:val="00856CAA"/>
    <w:rsid w:val="008579CE"/>
    <w:rsid w:val="0086569B"/>
    <w:rsid w:val="00865A43"/>
    <w:rsid w:val="008663D1"/>
    <w:rsid w:val="00876109"/>
    <w:rsid w:val="008830A1"/>
    <w:rsid w:val="008916DB"/>
    <w:rsid w:val="00894DC0"/>
    <w:rsid w:val="00897D52"/>
    <w:rsid w:val="008B071E"/>
    <w:rsid w:val="008B0D81"/>
    <w:rsid w:val="008B623F"/>
    <w:rsid w:val="008C09E8"/>
    <w:rsid w:val="008C117E"/>
    <w:rsid w:val="008C2EE9"/>
    <w:rsid w:val="008C3FBD"/>
    <w:rsid w:val="008D0C74"/>
    <w:rsid w:val="008D1938"/>
    <w:rsid w:val="008D2B24"/>
    <w:rsid w:val="008D2F96"/>
    <w:rsid w:val="008D4A89"/>
    <w:rsid w:val="008D4FB4"/>
    <w:rsid w:val="008D6918"/>
    <w:rsid w:val="008D76F4"/>
    <w:rsid w:val="008E05C9"/>
    <w:rsid w:val="008E29A0"/>
    <w:rsid w:val="008E7BD9"/>
    <w:rsid w:val="008F0460"/>
    <w:rsid w:val="008F2BE6"/>
    <w:rsid w:val="0090110D"/>
    <w:rsid w:val="00901D71"/>
    <w:rsid w:val="0090576F"/>
    <w:rsid w:val="009078FB"/>
    <w:rsid w:val="00910921"/>
    <w:rsid w:val="00910C0F"/>
    <w:rsid w:val="009144A6"/>
    <w:rsid w:val="00917C1F"/>
    <w:rsid w:val="00927020"/>
    <w:rsid w:val="009314CD"/>
    <w:rsid w:val="00932E40"/>
    <w:rsid w:val="00936F2B"/>
    <w:rsid w:val="0094299B"/>
    <w:rsid w:val="009448E7"/>
    <w:rsid w:val="0094533C"/>
    <w:rsid w:val="009459B0"/>
    <w:rsid w:val="00947036"/>
    <w:rsid w:val="0094779F"/>
    <w:rsid w:val="00963D87"/>
    <w:rsid w:val="00965596"/>
    <w:rsid w:val="00971951"/>
    <w:rsid w:val="00973919"/>
    <w:rsid w:val="00980360"/>
    <w:rsid w:val="009820FE"/>
    <w:rsid w:val="009826FF"/>
    <w:rsid w:val="00982E05"/>
    <w:rsid w:val="009873CC"/>
    <w:rsid w:val="009966E8"/>
    <w:rsid w:val="00996BAA"/>
    <w:rsid w:val="00997553"/>
    <w:rsid w:val="009A43E7"/>
    <w:rsid w:val="009A58F8"/>
    <w:rsid w:val="009B007C"/>
    <w:rsid w:val="009B0E3E"/>
    <w:rsid w:val="009B1B37"/>
    <w:rsid w:val="009B218D"/>
    <w:rsid w:val="009B43BF"/>
    <w:rsid w:val="009B500E"/>
    <w:rsid w:val="009B6D12"/>
    <w:rsid w:val="009B7162"/>
    <w:rsid w:val="009C1962"/>
    <w:rsid w:val="009C65E6"/>
    <w:rsid w:val="009D1AA9"/>
    <w:rsid w:val="009D6A95"/>
    <w:rsid w:val="009D71CE"/>
    <w:rsid w:val="009D7C46"/>
    <w:rsid w:val="009E70D5"/>
    <w:rsid w:val="009F0938"/>
    <w:rsid w:val="009F614D"/>
    <w:rsid w:val="00A0183D"/>
    <w:rsid w:val="00A01F19"/>
    <w:rsid w:val="00A05F89"/>
    <w:rsid w:val="00A12125"/>
    <w:rsid w:val="00A14636"/>
    <w:rsid w:val="00A1509E"/>
    <w:rsid w:val="00A20808"/>
    <w:rsid w:val="00A215BB"/>
    <w:rsid w:val="00A239C8"/>
    <w:rsid w:val="00A24941"/>
    <w:rsid w:val="00A26356"/>
    <w:rsid w:val="00A37B8C"/>
    <w:rsid w:val="00A54CA3"/>
    <w:rsid w:val="00A56CDE"/>
    <w:rsid w:val="00A60288"/>
    <w:rsid w:val="00A6037F"/>
    <w:rsid w:val="00A6376F"/>
    <w:rsid w:val="00A64593"/>
    <w:rsid w:val="00A66120"/>
    <w:rsid w:val="00A67F74"/>
    <w:rsid w:val="00A728BD"/>
    <w:rsid w:val="00A73533"/>
    <w:rsid w:val="00A738A3"/>
    <w:rsid w:val="00A74F07"/>
    <w:rsid w:val="00A83D1D"/>
    <w:rsid w:val="00A91574"/>
    <w:rsid w:val="00A9350C"/>
    <w:rsid w:val="00A95A4B"/>
    <w:rsid w:val="00A970EF"/>
    <w:rsid w:val="00AA1349"/>
    <w:rsid w:val="00AA2F38"/>
    <w:rsid w:val="00AA6749"/>
    <w:rsid w:val="00AA6A3C"/>
    <w:rsid w:val="00AB0844"/>
    <w:rsid w:val="00AB1F7C"/>
    <w:rsid w:val="00AB3777"/>
    <w:rsid w:val="00AB53E8"/>
    <w:rsid w:val="00AB5783"/>
    <w:rsid w:val="00AB77BC"/>
    <w:rsid w:val="00AB7F99"/>
    <w:rsid w:val="00AC0B62"/>
    <w:rsid w:val="00AC2872"/>
    <w:rsid w:val="00AD27E5"/>
    <w:rsid w:val="00AD4C5C"/>
    <w:rsid w:val="00AD674B"/>
    <w:rsid w:val="00AE449C"/>
    <w:rsid w:val="00AE4E25"/>
    <w:rsid w:val="00AE7146"/>
    <w:rsid w:val="00AF02C0"/>
    <w:rsid w:val="00AF0728"/>
    <w:rsid w:val="00AF16F3"/>
    <w:rsid w:val="00AF4D3A"/>
    <w:rsid w:val="00B21413"/>
    <w:rsid w:val="00B2346E"/>
    <w:rsid w:val="00B24084"/>
    <w:rsid w:val="00B259E3"/>
    <w:rsid w:val="00B26041"/>
    <w:rsid w:val="00B2772A"/>
    <w:rsid w:val="00B37711"/>
    <w:rsid w:val="00B4057E"/>
    <w:rsid w:val="00B507F7"/>
    <w:rsid w:val="00B54E17"/>
    <w:rsid w:val="00B54E58"/>
    <w:rsid w:val="00B643E7"/>
    <w:rsid w:val="00B72EAD"/>
    <w:rsid w:val="00B740A6"/>
    <w:rsid w:val="00B7765B"/>
    <w:rsid w:val="00B81114"/>
    <w:rsid w:val="00B850C4"/>
    <w:rsid w:val="00B8729F"/>
    <w:rsid w:val="00B901A2"/>
    <w:rsid w:val="00B918FD"/>
    <w:rsid w:val="00B94359"/>
    <w:rsid w:val="00B97194"/>
    <w:rsid w:val="00BA03C8"/>
    <w:rsid w:val="00BA4990"/>
    <w:rsid w:val="00BA61F3"/>
    <w:rsid w:val="00BB4B3D"/>
    <w:rsid w:val="00BB61BA"/>
    <w:rsid w:val="00BB7A27"/>
    <w:rsid w:val="00BC1875"/>
    <w:rsid w:val="00BC7C84"/>
    <w:rsid w:val="00BD4044"/>
    <w:rsid w:val="00BE0A03"/>
    <w:rsid w:val="00BE177E"/>
    <w:rsid w:val="00BE3EA5"/>
    <w:rsid w:val="00BE5794"/>
    <w:rsid w:val="00BE5D8D"/>
    <w:rsid w:val="00BE79BB"/>
    <w:rsid w:val="00BF00C3"/>
    <w:rsid w:val="00BF2A16"/>
    <w:rsid w:val="00BF60C2"/>
    <w:rsid w:val="00C009AA"/>
    <w:rsid w:val="00C01200"/>
    <w:rsid w:val="00C072BA"/>
    <w:rsid w:val="00C121FC"/>
    <w:rsid w:val="00C129F4"/>
    <w:rsid w:val="00C1391B"/>
    <w:rsid w:val="00C16F5F"/>
    <w:rsid w:val="00C21201"/>
    <w:rsid w:val="00C236CA"/>
    <w:rsid w:val="00C249D6"/>
    <w:rsid w:val="00C2683D"/>
    <w:rsid w:val="00C32012"/>
    <w:rsid w:val="00C32A38"/>
    <w:rsid w:val="00C32BC3"/>
    <w:rsid w:val="00C405CF"/>
    <w:rsid w:val="00C4277E"/>
    <w:rsid w:val="00C43A74"/>
    <w:rsid w:val="00C54DC9"/>
    <w:rsid w:val="00C55830"/>
    <w:rsid w:val="00C60F99"/>
    <w:rsid w:val="00C64EE3"/>
    <w:rsid w:val="00C747E1"/>
    <w:rsid w:val="00C75FBA"/>
    <w:rsid w:val="00C873B3"/>
    <w:rsid w:val="00C8775A"/>
    <w:rsid w:val="00C914E0"/>
    <w:rsid w:val="00C929A8"/>
    <w:rsid w:val="00C92D4B"/>
    <w:rsid w:val="00C93BED"/>
    <w:rsid w:val="00C95774"/>
    <w:rsid w:val="00CA1A1A"/>
    <w:rsid w:val="00CA25DB"/>
    <w:rsid w:val="00CA34C2"/>
    <w:rsid w:val="00CA4263"/>
    <w:rsid w:val="00CA54A2"/>
    <w:rsid w:val="00CB121E"/>
    <w:rsid w:val="00CB1497"/>
    <w:rsid w:val="00CB2762"/>
    <w:rsid w:val="00CB5002"/>
    <w:rsid w:val="00CC49FB"/>
    <w:rsid w:val="00CC4C12"/>
    <w:rsid w:val="00CD00FA"/>
    <w:rsid w:val="00CD10C1"/>
    <w:rsid w:val="00CD5A49"/>
    <w:rsid w:val="00CD6FE2"/>
    <w:rsid w:val="00CD78E4"/>
    <w:rsid w:val="00CE206C"/>
    <w:rsid w:val="00CE2635"/>
    <w:rsid w:val="00CE44E2"/>
    <w:rsid w:val="00CE4C14"/>
    <w:rsid w:val="00CE6BC2"/>
    <w:rsid w:val="00CE706A"/>
    <w:rsid w:val="00CF1A67"/>
    <w:rsid w:val="00CF1DEB"/>
    <w:rsid w:val="00CF2B5E"/>
    <w:rsid w:val="00D03FE9"/>
    <w:rsid w:val="00D0744D"/>
    <w:rsid w:val="00D1036A"/>
    <w:rsid w:val="00D17FF6"/>
    <w:rsid w:val="00D2710A"/>
    <w:rsid w:val="00D42498"/>
    <w:rsid w:val="00D42D32"/>
    <w:rsid w:val="00D43CE1"/>
    <w:rsid w:val="00D44E21"/>
    <w:rsid w:val="00D4547E"/>
    <w:rsid w:val="00D466C8"/>
    <w:rsid w:val="00D5359E"/>
    <w:rsid w:val="00D53F02"/>
    <w:rsid w:val="00D53FBE"/>
    <w:rsid w:val="00D5428F"/>
    <w:rsid w:val="00D54755"/>
    <w:rsid w:val="00D5538C"/>
    <w:rsid w:val="00D56282"/>
    <w:rsid w:val="00D57BF3"/>
    <w:rsid w:val="00D6233A"/>
    <w:rsid w:val="00D63F23"/>
    <w:rsid w:val="00D6534F"/>
    <w:rsid w:val="00D65923"/>
    <w:rsid w:val="00D65B4A"/>
    <w:rsid w:val="00D80D02"/>
    <w:rsid w:val="00D9202B"/>
    <w:rsid w:val="00D92CDB"/>
    <w:rsid w:val="00D95D08"/>
    <w:rsid w:val="00D961B6"/>
    <w:rsid w:val="00DA07DB"/>
    <w:rsid w:val="00DB0932"/>
    <w:rsid w:val="00DB0FB2"/>
    <w:rsid w:val="00DB22AA"/>
    <w:rsid w:val="00DC0AEC"/>
    <w:rsid w:val="00DC113D"/>
    <w:rsid w:val="00DC683E"/>
    <w:rsid w:val="00DC6E2A"/>
    <w:rsid w:val="00DD0A38"/>
    <w:rsid w:val="00DD2582"/>
    <w:rsid w:val="00DD5957"/>
    <w:rsid w:val="00DD5E51"/>
    <w:rsid w:val="00DE5F7C"/>
    <w:rsid w:val="00DE79E7"/>
    <w:rsid w:val="00DF0D32"/>
    <w:rsid w:val="00DF20FE"/>
    <w:rsid w:val="00DF34CE"/>
    <w:rsid w:val="00DF41A1"/>
    <w:rsid w:val="00E05F48"/>
    <w:rsid w:val="00E074D8"/>
    <w:rsid w:val="00E13676"/>
    <w:rsid w:val="00E13EDB"/>
    <w:rsid w:val="00E159DD"/>
    <w:rsid w:val="00E23C94"/>
    <w:rsid w:val="00E25078"/>
    <w:rsid w:val="00E25EE1"/>
    <w:rsid w:val="00E3275F"/>
    <w:rsid w:val="00E37988"/>
    <w:rsid w:val="00E42E14"/>
    <w:rsid w:val="00E45F6D"/>
    <w:rsid w:val="00E46A40"/>
    <w:rsid w:val="00E572A7"/>
    <w:rsid w:val="00E57AF1"/>
    <w:rsid w:val="00E63F3B"/>
    <w:rsid w:val="00E71132"/>
    <w:rsid w:val="00E73B29"/>
    <w:rsid w:val="00E747DF"/>
    <w:rsid w:val="00E800DC"/>
    <w:rsid w:val="00E803FC"/>
    <w:rsid w:val="00E833A3"/>
    <w:rsid w:val="00E85228"/>
    <w:rsid w:val="00E91466"/>
    <w:rsid w:val="00E945F2"/>
    <w:rsid w:val="00E96E38"/>
    <w:rsid w:val="00EA072C"/>
    <w:rsid w:val="00EA45C7"/>
    <w:rsid w:val="00EB010F"/>
    <w:rsid w:val="00EB549C"/>
    <w:rsid w:val="00EB7D56"/>
    <w:rsid w:val="00EC1008"/>
    <w:rsid w:val="00EC168A"/>
    <w:rsid w:val="00EC5046"/>
    <w:rsid w:val="00EC58E6"/>
    <w:rsid w:val="00ED0CC0"/>
    <w:rsid w:val="00ED1EC7"/>
    <w:rsid w:val="00ED2093"/>
    <w:rsid w:val="00ED71C2"/>
    <w:rsid w:val="00EE04E2"/>
    <w:rsid w:val="00EE271D"/>
    <w:rsid w:val="00EE7531"/>
    <w:rsid w:val="00EE7F3E"/>
    <w:rsid w:val="00EF1611"/>
    <w:rsid w:val="00EF676A"/>
    <w:rsid w:val="00F00B8D"/>
    <w:rsid w:val="00F01B1E"/>
    <w:rsid w:val="00F079B4"/>
    <w:rsid w:val="00F07E1E"/>
    <w:rsid w:val="00F10299"/>
    <w:rsid w:val="00F12133"/>
    <w:rsid w:val="00F16571"/>
    <w:rsid w:val="00F16749"/>
    <w:rsid w:val="00F309B7"/>
    <w:rsid w:val="00F31FF9"/>
    <w:rsid w:val="00F332BC"/>
    <w:rsid w:val="00F40E54"/>
    <w:rsid w:val="00F52FE4"/>
    <w:rsid w:val="00F56E7C"/>
    <w:rsid w:val="00F65C48"/>
    <w:rsid w:val="00F6642D"/>
    <w:rsid w:val="00F67F15"/>
    <w:rsid w:val="00F745BD"/>
    <w:rsid w:val="00F755DC"/>
    <w:rsid w:val="00F75B8E"/>
    <w:rsid w:val="00F760D0"/>
    <w:rsid w:val="00F80950"/>
    <w:rsid w:val="00F82E64"/>
    <w:rsid w:val="00F832A8"/>
    <w:rsid w:val="00F83A88"/>
    <w:rsid w:val="00F84D47"/>
    <w:rsid w:val="00F8739A"/>
    <w:rsid w:val="00F9358C"/>
    <w:rsid w:val="00F95A48"/>
    <w:rsid w:val="00F97F4D"/>
    <w:rsid w:val="00FA5060"/>
    <w:rsid w:val="00FA7267"/>
    <w:rsid w:val="00FB3261"/>
    <w:rsid w:val="00FB3328"/>
    <w:rsid w:val="00FC0153"/>
    <w:rsid w:val="00FC4F6E"/>
    <w:rsid w:val="00FD25E8"/>
    <w:rsid w:val="00FD3FD5"/>
    <w:rsid w:val="00FD5A72"/>
    <w:rsid w:val="00FD5D28"/>
    <w:rsid w:val="00FE2E13"/>
    <w:rsid w:val="00FE6092"/>
    <w:rsid w:val="00FE6ABD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18D2E"/>
  <w15:docId w15:val="{6E8088F6-B625-43FE-BE4A-531B8A95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2582"/>
  </w:style>
  <w:style w:type="paragraph" w:styleId="a4">
    <w:name w:val="footer"/>
    <w:basedOn w:val="a"/>
    <w:link w:val="Char0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2582"/>
  </w:style>
  <w:style w:type="paragraph" w:styleId="a5">
    <w:name w:val="Balloon Text"/>
    <w:basedOn w:val="a"/>
    <w:link w:val="Char1"/>
    <w:uiPriority w:val="99"/>
    <w:semiHidden/>
    <w:unhideWhenUsed/>
    <w:rsid w:val="00482F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82FC9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C4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4134E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234B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34B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34B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34B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34BD4"/>
    <w:rPr>
      <w:b/>
      <w:bCs/>
    </w:rPr>
  </w:style>
  <w:style w:type="character" w:styleId="ab">
    <w:name w:val="Hyperlink"/>
    <w:basedOn w:val="a0"/>
    <w:uiPriority w:val="99"/>
    <w:unhideWhenUsed/>
    <w:rsid w:val="00E800D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80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A5AAE-3927-4BF3-96EA-637FC2922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</dc:creator>
  <cp:keywords/>
  <dc:description/>
  <cp:lastModifiedBy>sjkee@outlook.kr</cp:lastModifiedBy>
  <cp:revision>2</cp:revision>
  <cp:lastPrinted>2022-03-16T10:40:00Z</cp:lastPrinted>
  <dcterms:created xsi:type="dcterms:W3CDTF">2022-03-30T07:39:00Z</dcterms:created>
  <dcterms:modified xsi:type="dcterms:W3CDTF">2022-03-30T07:39:00Z</dcterms:modified>
</cp:coreProperties>
</file>